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3"/>
        <w:gridCol w:w="4839"/>
      </w:tblGrid>
      <w:tr w:rsidR="0086315A" w:rsidRPr="006C5880" w:rsidTr="002F7D09">
        <w:tc>
          <w:tcPr>
            <w:tcW w:w="9242" w:type="dxa"/>
            <w:gridSpan w:val="2"/>
          </w:tcPr>
          <w:p w:rsidR="00F933CD" w:rsidRDefault="00C422C1" w:rsidP="004B4A4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PENDIX A</w:t>
            </w:r>
            <w:r w:rsidR="0086315A"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 Explanation of new grouping variables of interaction terms used in </w:t>
            </w:r>
            <w:r w:rsidR="00F93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–Way ANOVA statistical test: </w:t>
            </w:r>
            <w:r w:rsidR="0086315A"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) Empl</w:t>
            </w:r>
            <w:r w:rsidR="0091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yment</w:t>
            </w:r>
            <w:r w:rsidR="0086315A"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C</w:t>
            </w:r>
            <w:r w:rsidR="0091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ID-19 related fear</w:t>
            </w:r>
            <w:r w:rsidR="00F93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</w:p>
          <w:p w:rsidR="0086315A" w:rsidRPr="0086315A" w:rsidRDefault="0086315A" w:rsidP="004B4A4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) </w:t>
            </w:r>
            <w:proofErr w:type="spellStart"/>
            <w:r w:rsidR="00F933CD" w:rsidRPr="00F93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loyment</w:t>
            </w:r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STAI</w:t>
            </w:r>
            <w:proofErr w:type="spellEnd"/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 level, c) N</w:t>
            </w:r>
            <w:r w:rsidR="0091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be</w:t>
            </w:r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91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children</w:t>
            </w:r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C</w:t>
            </w:r>
            <w:r w:rsidR="0091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ID-19 related </w:t>
            </w:r>
            <w:proofErr w:type="spellStart"/>
            <w:r w:rsidR="0091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F93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_</w:t>
            </w:r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I</w:t>
            </w:r>
            <w:proofErr w:type="spellEnd"/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T </w:t>
            </w:r>
            <w:r w:rsidR="004B4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l</w:t>
            </w:r>
            <w:r w:rsidR="00F93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) Empl</w:t>
            </w:r>
            <w:r w:rsidR="0091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yment</w:t>
            </w:r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C</w:t>
            </w:r>
            <w:r w:rsidR="0091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ID-19 related </w:t>
            </w:r>
            <w:proofErr w:type="spellStart"/>
            <w:r w:rsidR="0091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</w:t>
            </w:r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STAI</w:t>
            </w:r>
            <w:proofErr w:type="spellEnd"/>
            <w:r w:rsidRPr="008631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T level  </w:t>
            </w:r>
          </w:p>
        </w:tc>
      </w:tr>
      <w:tr w:rsidR="0086315A" w:rsidRPr="006C5880" w:rsidTr="002F7D09">
        <w:tc>
          <w:tcPr>
            <w:tcW w:w="4403" w:type="dxa"/>
            <w:vAlign w:val="center"/>
          </w:tcPr>
          <w:p w:rsidR="0086315A" w:rsidRPr="0086315A" w:rsidRDefault="0086315A" w:rsidP="002F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6315A" w:rsidRPr="0086315A" w:rsidRDefault="0086315A" w:rsidP="002F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315A">
              <w:rPr>
                <w:rFonts w:ascii="Times New Roman" w:hAnsi="Times New Roman" w:cs="Times New Roman"/>
                <w:sz w:val="18"/>
                <w:szCs w:val="18"/>
              </w:rPr>
              <w:t>a) Explanation of Empl</w:t>
            </w:r>
            <w:r w:rsidR="00916214">
              <w:rPr>
                <w:rFonts w:ascii="Times New Roman" w:hAnsi="Times New Roman" w:cs="Times New Roman"/>
                <w:sz w:val="18"/>
                <w:szCs w:val="18"/>
              </w:rPr>
              <w:t>oyment</w:t>
            </w:r>
            <w:r w:rsidRPr="0086315A">
              <w:rPr>
                <w:rFonts w:ascii="Times New Roman" w:hAnsi="Times New Roman" w:cs="Times New Roman"/>
                <w:sz w:val="18"/>
                <w:szCs w:val="18"/>
              </w:rPr>
              <w:t>_C</w:t>
            </w:r>
            <w:r w:rsidR="00916214">
              <w:rPr>
                <w:rFonts w:ascii="Times New Roman" w:hAnsi="Times New Roman" w:cs="Times New Roman"/>
                <w:sz w:val="18"/>
                <w:szCs w:val="18"/>
              </w:rPr>
              <w:t>OVID-19 related</w:t>
            </w:r>
            <w:r w:rsidR="00F93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1621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6315A">
              <w:rPr>
                <w:rFonts w:ascii="Times New Roman" w:hAnsi="Times New Roman" w:cs="Times New Roman"/>
                <w:sz w:val="18"/>
                <w:szCs w:val="18"/>
              </w:rPr>
              <w:t>ear grouping variable values</w:t>
            </w:r>
          </w:p>
          <w:tbl>
            <w:tblPr>
              <w:tblStyle w:val="TableGrid"/>
              <w:tblW w:w="3955" w:type="dxa"/>
              <w:tblLook w:val="04A0" w:firstRow="1" w:lastRow="0" w:firstColumn="1" w:lastColumn="0" w:noHBand="0" w:noVBand="1"/>
            </w:tblPr>
            <w:tblGrid>
              <w:gridCol w:w="1384"/>
              <w:gridCol w:w="1418"/>
              <w:gridCol w:w="1153"/>
            </w:tblGrid>
            <w:tr w:rsidR="0086315A" w:rsidRPr="0086315A" w:rsidTr="002F7D09">
              <w:tc>
                <w:tcPr>
                  <w:tcW w:w="138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Employment</w:t>
                  </w:r>
                </w:p>
              </w:tc>
              <w:tc>
                <w:tcPr>
                  <w:tcW w:w="141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COVID-19 related fear</w:t>
                  </w:r>
                </w:p>
              </w:tc>
              <w:tc>
                <w:tcPr>
                  <w:tcW w:w="1153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Grouping value</w:t>
                  </w:r>
                </w:p>
              </w:tc>
            </w:tr>
            <w:tr w:rsidR="0086315A" w:rsidRPr="0086315A" w:rsidTr="002F7D09">
              <w:tc>
                <w:tcPr>
                  <w:tcW w:w="1384" w:type="dxa"/>
                  <w:vMerge w:val="restart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1418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1153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1</w:t>
                  </w:r>
                </w:p>
              </w:tc>
            </w:tr>
            <w:tr w:rsidR="0086315A" w:rsidRPr="0086315A" w:rsidTr="002F7D09">
              <w:tc>
                <w:tcPr>
                  <w:tcW w:w="138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ometimes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2</w:t>
                  </w:r>
                </w:p>
              </w:tc>
            </w:tr>
            <w:tr w:rsidR="0086315A" w:rsidRPr="0086315A" w:rsidTr="002F7D09">
              <w:tc>
                <w:tcPr>
                  <w:tcW w:w="138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3</w:t>
                  </w:r>
                </w:p>
              </w:tc>
            </w:tr>
            <w:tr w:rsidR="0086315A" w:rsidRPr="0086315A" w:rsidTr="002F7D09">
              <w:tc>
                <w:tcPr>
                  <w:tcW w:w="138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4</w:t>
                  </w:r>
                </w:p>
              </w:tc>
            </w:tr>
            <w:tr w:rsidR="0086315A" w:rsidRPr="0086315A" w:rsidTr="002F7D09">
              <w:tc>
                <w:tcPr>
                  <w:tcW w:w="138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ometimes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5</w:t>
                  </w:r>
                </w:p>
              </w:tc>
            </w:tr>
            <w:tr w:rsidR="0086315A" w:rsidRPr="0086315A" w:rsidTr="002F7D09">
              <w:tc>
                <w:tcPr>
                  <w:tcW w:w="1384" w:type="dxa"/>
                  <w:vMerge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6</w:t>
                  </w:r>
                </w:p>
              </w:tc>
            </w:tr>
          </w:tbl>
          <w:p w:rsidR="0086315A" w:rsidRPr="0086315A" w:rsidRDefault="0086315A" w:rsidP="002F7D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39" w:type="dxa"/>
            <w:vAlign w:val="center"/>
          </w:tcPr>
          <w:p w:rsidR="0086315A" w:rsidRPr="0086315A" w:rsidRDefault="0086315A" w:rsidP="002F7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6315A" w:rsidRPr="0086315A" w:rsidRDefault="0086315A" w:rsidP="002F7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315A">
              <w:rPr>
                <w:rFonts w:ascii="Times New Roman" w:hAnsi="Times New Roman" w:cs="Times New Roman"/>
                <w:sz w:val="18"/>
                <w:szCs w:val="18"/>
              </w:rPr>
              <w:t xml:space="preserve">b) Explanation of </w:t>
            </w:r>
            <w:r w:rsidR="004B4A42" w:rsidRPr="004B4A4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Employment </w:t>
            </w:r>
            <w:r w:rsidRPr="0086315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_STAI-T level </w:t>
            </w:r>
            <w:r w:rsidRPr="0086315A">
              <w:rPr>
                <w:rFonts w:ascii="Times New Roman" w:hAnsi="Times New Roman" w:cs="Times New Roman"/>
                <w:sz w:val="18"/>
                <w:szCs w:val="18"/>
              </w:rPr>
              <w:t xml:space="preserve"> grouping variable values</w:t>
            </w:r>
          </w:p>
          <w:tbl>
            <w:tblPr>
              <w:tblStyle w:val="TableGrid"/>
              <w:tblW w:w="3841" w:type="dxa"/>
              <w:tblLook w:val="04A0" w:firstRow="1" w:lastRow="0" w:firstColumn="1" w:lastColumn="0" w:noHBand="0" w:noVBand="1"/>
            </w:tblPr>
            <w:tblGrid>
              <w:gridCol w:w="1429"/>
              <w:gridCol w:w="1276"/>
              <w:gridCol w:w="1136"/>
            </w:tblGrid>
            <w:tr w:rsidR="0086315A" w:rsidRPr="0086315A" w:rsidTr="002F7D09">
              <w:tc>
                <w:tcPr>
                  <w:tcW w:w="1429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TAI-T level</w:t>
                  </w:r>
                </w:p>
              </w:tc>
              <w:tc>
                <w:tcPr>
                  <w:tcW w:w="1276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Employment</w:t>
                  </w:r>
                </w:p>
              </w:tc>
              <w:tc>
                <w:tcPr>
                  <w:tcW w:w="1136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Grouping value</w:t>
                  </w:r>
                </w:p>
              </w:tc>
            </w:tr>
            <w:tr w:rsidR="0086315A" w:rsidRPr="0086315A" w:rsidTr="002F7D09">
              <w:tc>
                <w:tcPr>
                  <w:tcW w:w="1429" w:type="dxa"/>
                  <w:vMerge w:val="restart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Intermediate</w:t>
                  </w:r>
                </w:p>
              </w:tc>
              <w:tc>
                <w:tcPr>
                  <w:tcW w:w="1276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1136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1</w:t>
                  </w:r>
                </w:p>
              </w:tc>
            </w:tr>
            <w:tr w:rsidR="0086315A" w:rsidRPr="0086315A" w:rsidTr="002F7D09">
              <w:tc>
                <w:tcPr>
                  <w:tcW w:w="142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2</w:t>
                  </w:r>
                </w:p>
              </w:tc>
            </w:tr>
            <w:tr w:rsidR="0086315A" w:rsidRPr="0086315A" w:rsidTr="002F7D09">
              <w:tc>
                <w:tcPr>
                  <w:tcW w:w="142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High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3</w:t>
                  </w:r>
                </w:p>
              </w:tc>
            </w:tr>
            <w:tr w:rsidR="0086315A" w:rsidRPr="0086315A" w:rsidTr="002F7D09">
              <w:tc>
                <w:tcPr>
                  <w:tcW w:w="1429" w:type="dxa"/>
                  <w:vMerge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4</w:t>
                  </w:r>
                </w:p>
              </w:tc>
            </w:tr>
          </w:tbl>
          <w:p w:rsidR="0086315A" w:rsidRPr="0086315A" w:rsidRDefault="0086315A" w:rsidP="002F7D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86315A" w:rsidRPr="0086315A" w:rsidRDefault="0086315A" w:rsidP="002F7D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6315A" w:rsidRPr="0086315A" w:rsidRDefault="0086315A" w:rsidP="002F7D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315A" w:rsidRPr="006C5880" w:rsidTr="002F7D09">
        <w:tc>
          <w:tcPr>
            <w:tcW w:w="4403" w:type="dxa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6315A" w:rsidRPr="0086315A" w:rsidRDefault="0086315A" w:rsidP="002F7D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315A">
              <w:rPr>
                <w:rFonts w:ascii="Times New Roman" w:hAnsi="Times New Roman" w:cs="Times New Roman"/>
                <w:sz w:val="18"/>
                <w:szCs w:val="18"/>
              </w:rPr>
              <w:t xml:space="preserve">c) Explanation of </w:t>
            </w:r>
            <w:r w:rsidRPr="0086315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9162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mbe</w:t>
            </w:r>
            <w:r w:rsidRPr="0086315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  <w:r w:rsidR="009162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f c</w:t>
            </w:r>
            <w:r w:rsidRPr="0086315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ld</w:t>
            </w:r>
            <w:r w:rsidR="009162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n</w:t>
            </w:r>
            <w:r w:rsidRPr="0086315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_C</w:t>
            </w:r>
            <w:r w:rsidR="009162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VID-19 related </w:t>
            </w:r>
            <w:proofErr w:type="spellStart"/>
            <w:r w:rsidR="009162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86315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ar_STAI</w:t>
            </w:r>
            <w:proofErr w:type="spellEnd"/>
            <w:r w:rsidRPr="0086315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-T level </w:t>
            </w:r>
            <w:r w:rsidRPr="0086315A">
              <w:rPr>
                <w:rFonts w:ascii="Times New Roman" w:hAnsi="Times New Roman" w:cs="Times New Roman"/>
                <w:sz w:val="18"/>
                <w:szCs w:val="18"/>
              </w:rPr>
              <w:t xml:space="preserve"> grouping variable values</w:t>
            </w:r>
          </w:p>
          <w:tbl>
            <w:tblPr>
              <w:tblStyle w:val="TableGrid"/>
              <w:tblW w:w="4045" w:type="dxa"/>
              <w:tblLook w:val="04A0" w:firstRow="1" w:lastRow="0" w:firstColumn="1" w:lastColumn="0" w:noHBand="0" w:noVBand="1"/>
            </w:tblPr>
            <w:tblGrid>
              <w:gridCol w:w="1199"/>
              <w:gridCol w:w="806"/>
              <w:gridCol w:w="1102"/>
              <w:gridCol w:w="938"/>
            </w:tblGrid>
            <w:tr w:rsidR="0086315A" w:rsidRPr="0086315A" w:rsidTr="002F7D09">
              <w:tc>
                <w:tcPr>
                  <w:tcW w:w="1243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TAI-T level</w:t>
                  </w:r>
                </w:p>
              </w:tc>
              <w:tc>
                <w:tcPr>
                  <w:tcW w:w="691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</w:t>
                  </w:r>
                  <w:r w:rsidR="00C70521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umbe</w:t>
                  </w: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r</w:t>
                  </w:r>
                  <w:r w:rsidR="00C70521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 xml:space="preserve"> of</w:t>
                  </w:r>
                </w:p>
                <w:p w:rsidR="0086315A" w:rsidRPr="0086315A" w:rsidRDefault="00C70521" w:rsidP="002F7D0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c</w:t>
                  </w:r>
                  <w:r w:rsidR="0086315A"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hild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ren</w:t>
                  </w:r>
                </w:p>
              </w:tc>
              <w:tc>
                <w:tcPr>
                  <w:tcW w:w="115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COVID-19 related fear</w:t>
                  </w:r>
                </w:p>
              </w:tc>
              <w:tc>
                <w:tcPr>
                  <w:tcW w:w="957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Grouping value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 w:val="restart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Intermediate</w:t>
                  </w:r>
                </w:p>
              </w:tc>
              <w:tc>
                <w:tcPr>
                  <w:tcW w:w="691" w:type="dxa"/>
                  <w:vMerge w:val="restart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One</w:t>
                  </w:r>
                </w:p>
              </w:tc>
              <w:tc>
                <w:tcPr>
                  <w:tcW w:w="115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957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1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ometim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2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3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9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Two or more</w:t>
                  </w: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4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ometim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5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6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High</w:t>
                  </w:r>
                </w:p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9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One</w:t>
                  </w: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7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ometim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8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9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9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Two or more</w:t>
                  </w: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10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ometim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11</w:t>
                  </w:r>
                </w:p>
              </w:tc>
            </w:tr>
            <w:tr w:rsidR="0086315A" w:rsidRPr="0086315A" w:rsidTr="002F7D09">
              <w:tc>
                <w:tcPr>
                  <w:tcW w:w="1243" w:type="dxa"/>
                  <w:vMerge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91" w:type="dxa"/>
                  <w:vMerge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54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12</w:t>
                  </w:r>
                </w:p>
              </w:tc>
            </w:tr>
          </w:tbl>
          <w:p w:rsidR="0086315A" w:rsidRPr="0086315A" w:rsidRDefault="0086315A" w:rsidP="002F7D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39" w:type="dxa"/>
            <w:vAlign w:val="center"/>
          </w:tcPr>
          <w:p w:rsidR="0086315A" w:rsidRPr="0086315A" w:rsidRDefault="0086315A" w:rsidP="002F7D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315A" w:rsidRPr="0086315A" w:rsidRDefault="0086315A" w:rsidP="002F7D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315A">
              <w:rPr>
                <w:rFonts w:ascii="Times New Roman" w:hAnsi="Times New Roman" w:cs="Times New Roman"/>
                <w:sz w:val="18"/>
                <w:szCs w:val="18"/>
              </w:rPr>
              <w:t xml:space="preserve">d) Explanation of </w:t>
            </w:r>
            <w:r w:rsidRPr="0086315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mpl</w:t>
            </w:r>
            <w:r w:rsidR="009162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yment</w:t>
            </w:r>
            <w:r w:rsidRPr="0086315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_C</w:t>
            </w:r>
            <w:r w:rsidR="009162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VID-19 related </w:t>
            </w:r>
            <w:proofErr w:type="spellStart"/>
            <w:r w:rsidR="009162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Pr="0086315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ar_STAI</w:t>
            </w:r>
            <w:proofErr w:type="spellEnd"/>
            <w:r w:rsidRPr="0086315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-T level </w:t>
            </w:r>
            <w:r w:rsidRPr="0086315A">
              <w:rPr>
                <w:rFonts w:ascii="Times New Roman" w:hAnsi="Times New Roman" w:cs="Times New Roman"/>
                <w:sz w:val="18"/>
                <w:szCs w:val="18"/>
              </w:rPr>
              <w:t xml:space="preserve"> grouping variable values</w:t>
            </w:r>
          </w:p>
          <w:tbl>
            <w:tblPr>
              <w:tblStyle w:val="TableGrid"/>
              <w:tblW w:w="4508" w:type="dxa"/>
              <w:tblLook w:val="04A0" w:firstRow="1" w:lastRow="0" w:firstColumn="1" w:lastColumn="0" w:noHBand="0" w:noVBand="1"/>
            </w:tblPr>
            <w:tblGrid>
              <w:gridCol w:w="1217"/>
              <w:gridCol w:w="1217"/>
              <w:gridCol w:w="1117"/>
              <w:gridCol w:w="957"/>
            </w:tblGrid>
            <w:tr w:rsidR="0086315A" w:rsidRPr="0086315A" w:rsidTr="002F7D09">
              <w:tc>
                <w:tcPr>
                  <w:tcW w:w="1217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TAI-T level</w:t>
                  </w:r>
                </w:p>
              </w:tc>
              <w:tc>
                <w:tcPr>
                  <w:tcW w:w="1217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Employment</w:t>
                  </w:r>
                </w:p>
              </w:tc>
              <w:tc>
                <w:tcPr>
                  <w:tcW w:w="1117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COVID-19 related fear</w:t>
                  </w:r>
                </w:p>
              </w:tc>
              <w:tc>
                <w:tcPr>
                  <w:tcW w:w="957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Grouping value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 w:val="restart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Intermediate</w:t>
                  </w:r>
                </w:p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17" w:type="dxa"/>
                  <w:vMerge w:val="restart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1117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957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1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ometim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2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3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1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4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ometim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5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6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High</w:t>
                  </w:r>
                </w:p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1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7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ometim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8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Y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9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1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No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10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Sometim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18"/>
                      <w:szCs w:val="18"/>
                      <w:lang w:val="en-GB"/>
                    </w:rPr>
                    <w:t>11</w:t>
                  </w:r>
                </w:p>
              </w:tc>
            </w:tr>
            <w:tr w:rsidR="0086315A" w:rsidRPr="0086315A" w:rsidTr="002F7D09"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217" w:type="dxa"/>
                  <w:vMerge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957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</w:tcPr>
                <w:p w:rsidR="0086315A" w:rsidRPr="0086315A" w:rsidRDefault="0086315A" w:rsidP="002F7D09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86315A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2</w:t>
                  </w:r>
                </w:p>
              </w:tc>
            </w:tr>
          </w:tbl>
          <w:p w:rsidR="0086315A" w:rsidRPr="0086315A" w:rsidRDefault="0086315A" w:rsidP="002F7D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86315A" w:rsidRDefault="0086315A">
      <w:pPr>
        <w:rPr>
          <w:rFonts w:ascii="Times New Roman" w:hAnsi="Times New Roman" w:cs="Times New Roman"/>
          <w:sz w:val="18"/>
          <w:szCs w:val="18"/>
        </w:rPr>
      </w:pPr>
    </w:p>
    <w:p w:rsidR="0086315A" w:rsidRDefault="0086315A">
      <w:pPr>
        <w:rPr>
          <w:rFonts w:ascii="Times New Roman" w:hAnsi="Times New Roman" w:cs="Times New Roman"/>
          <w:sz w:val="18"/>
          <w:szCs w:val="18"/>
        </w:rPr>
      </w:pPr>
    </w:p>
    <w:p w:rsidR="0086315A" w:rsidRDefault="0086315A">
      <w:pPr>
        <w:rPr>
          <w:rFonts w:ascii="Times New Roman" w:hAnsi="Times New Roman" w:cs="Times New Roman"/>
          <w:sz w:val="18"/>
          <w:szCs w:val="18"/>
        </w:rPr>
      </w:pPr>
    </w:p>
    <w:p w:rsidR="0086315A" w:rsidRDefault="0086315A">
      <w:pPr>
        <w:rPr>
          <w:rFonts w:ascii="Times New Roman" w:hAnsi="Times New Roman" w:cs="Times New Roman"/>
          <w:sz w:val="18"/>
          <w:szCs w:val="18"/>
        </w:rPr>
      </w:pPr>
    </w:p>
    <w:p w:rsidR="0086315A" w:rsidRDefault="0086315A">
      <w:pPr>
        <w:rPr>
          <w:rFonts w:ascii="Times New Roman" w:hAnsi="Times New Roman" w:cs="Times New Roman"/>
          <w:sz w:val="18"/>
          <w:szCs w:val="18"/>
        </w:rPr>
      </w:pPr>
    </w:p>
    <w:p w:rsidR="0086315A" w:rsidRDefault="0086315A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86315A" w:rsidSect="0086315A">
      <w:pgSz w:w="11906" w:h="16838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C54C2"/>
    <w:multiLevelType w:val="hybridMultilevel"/>
    <w:tmpl w:val="1B8C1F16"/>
    <w:lvl w:ilvl="0" w:tplc="98102086">
      <w:start w:val="26"/>
      <w:numFmt w:val="bullet"/>
      <w:lvlText w:val="-"/>
      <w:lvlJc w:val="left"/>
      <w:pPr>
        <w:ind w:left="456" w:hanging="360"/>
      </w:pPr>
      <w:rPr>
        <w:rFonts w:ascii="Calibri" w:eastAsiaTheme="minorHAnsi" w:hAnsi="Calibri" w:cs="Calibri" w:hint="default"/>
      </w:rPr>
    </w:lvl>
    <w:lvl w:ilvl="1" w:tplc="241A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15A"/>
    <w:rsid w:val="002043B9"/>
    <w:rsid w:val="002F7D09"/>
    <w:rsid w:val="004B4A42"/>
    <w:rsid w:val="005C154B"/>
    <w:rsid w:val="0086315A"/>
    <w:rsid w:val="00916214"/>
    <w:rsid w:val="009E4EF2"/>
    <w:rsid w:val="00A54068"/>
    <w:rsid w:val="00AD4193"/>
    <w:rsid w:val="00B87D70"/>
    <w:rsid w:val="00C422C1"/>
    <w:rsid w:val="00C70521"/>
    <w:rsid w:val="00F9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15A"/>
    <w:pPr>
      <w:ind w:left="720"/>
      <w:contextualSpacing/>
    </w:pPr>
  </w:style>
  <w:style w:type="table" w:styleId="TableGrid">
    <w:name w:val="Table Grid"/>
    <w:basedOn w:val="TableNormal"/>
    <w:uiPriority w:val="59"/>
    <w:rsid w:val="008631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2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2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15A"/>
    <w:pPr>
      <w:ind w:left="720"/>
      <w:contextualSpacing/>
    </w:pPr>
  </w:style>
  <w:style w:type="table" w:styleId="TableGrid">
    <w:name w:val="Table Grid"/>
    <w:basedOn w:val="TableNormal"/>
    <w:uiPriority w:val="59"/>
    <w:rsid w:val="008631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2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2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2</dc:creator>
  <cp:lastModifiedBy>User12</cp:lastModifiedBy>
  <cp:revision>11</cp:revision>
  <dcterms:created xsi:type="dcterms:W3CDTF">2021-10-08T01:38:00Z</dcterms:created>
  <dcterms:modified xsi:type="dcterms:W3CDTF">2021-12-02T21:39:00Z</dcterms:modified>
</cp:coreProperties>
</file>